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95D" w:rsidRPr="002F095D" w:rsidRDefault="002F095D" w:rsidP="002F09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6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41"/>
        <w:gridCol w:w="817"/>
        <w:gridCol w:w="1141"/>
        <w:gridCol w:w="1140"/>
        <w:gridCol w:w="1140"/>
        <w:gridCol w:w="1140"/>
        <w:gridCol w:w="1140"/>
        <w:gridCol w:w="1140"/>
        <w:gridCol w:w="1225"/>
        <w:gridCol w:w="1514"/>
        <w:gridCol w:w="1208"/>
        <w:gridCol w:w="1140"/>
        <w:gridCol w:w="1140"/>
        <w:gridCol w:w="1140"/>
      </w:tblGrid>
      <w:tr w:rsidR="002F095D" w:rsidRPr="003A6CB5">
        <w:trPr>
          <w:cantSplit/>
        </w:trPr>
        <w:tc>
          <w:tcPr>
            <w:tcW w:w="1616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095D" w:rsidRPr="003A6CB5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Theme="minorEastAsia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rvival patients statistic analysis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eutr</w:t>
            </w:r>
            <w:proofErr w:type="spellEnd"/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ymper</w:t>
            </w:r>
            <w:proofErr w:type="spellEnd"/>
          </w:p>
        </w:tc>
        <w:tc>
          <w:tcPr>
            <w:tcW w:w="12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15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ospitalLOS</w:t>
            </w:r>
            <w:proofErr w:type="spellEnd"/>
          </w:p>
        </w:tc>
        <w:tc>
          <w:tcPr>
            <w:tcW w:w="12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CULOS</w:t>
            </w:r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PACHE</w:t>
            </w:r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1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</w:tr>
      <w:tr w:rsidR="002F095D" w:rsidRPr="003A6CB5">
        <w:trPr>
          <w:cantSplit/>
        </w:trPr>
        <w:tc>
          <w:tcPr>
            <w:tcW w:w="11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2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2F095D" w:rsidRPr="003A6CB5">
        <w:trPr>
          <w:cantSplit/>
        </w:trPr>
        <w:tc>
          <w:tcPr>
            <w:tcW w:w="11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mit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.8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12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2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6.1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7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25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69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9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8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6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Medianomit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1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.00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6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0.00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33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824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47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0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76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29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.05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5.46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1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36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708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3.61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6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05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6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.70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7.64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037.4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85.4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34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961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7.068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0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7E30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F095D" w:rsidRPr="003A6CB5">
        <w:trPr>
          <w:cantSplit/>
        </w:trPr>
        <w:tc>
          <w:tcPr>
            <w:tcW w:w="1956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.2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2F095D" w:rsidRPr="003A6CB5">
        <w:trPr>
          <w:cantSplit/>
        </w:trPr>
        <w:tc>
          <w:tcPr>
            <w:tcW w:w="114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F095D" w:rsidRPr="007E3096" w:rsidRDefault="007E3096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centi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4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.50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6.1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4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9.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</w:tr>
      <w:tr w:rsidR="002F095D" w:rsidRPr="003A6CB5">
        <w:trPr>
          <w:cantSplit/>
        </w:trPr>
        <w:tc>
          <w:tcPr>
            <w:tcW w:w="11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0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1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 w:rsidR="002F095D" w:rsidRPr="003A6CB5">
        <w:trPr>
          <w:cantSplit/>
        </w:trPr>
        <w:tc>
          <w:tcPr>
            <w:tcW w:w="11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4.0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8.000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12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80</w:t>
            </w:r>
          </w:p>
        </w:tc>
        <w:tc>
          <w:tcPr>
            <w:tcW w:w="15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5.25</w:t>
            </w:r>
          </w:p>
        </w:tc>
        <w:tc>
          <w:tcPr>
            <w:tcW w:w="12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1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F095D" w:rsidRPr="003A6CB5" w:rsidRDefault="002F095D" w:rsidP="002F09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CB5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5.00</w:t>
            </w:r>
          </w:p>
        </w:tc>
      </w:tr>
    </w:tbl>
    <w:p w:rsidR="002F095D" w:rsidRPr="002F095D" w:rsidRDefault="002F095D" w:rsidP="002F095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B6BD6" w:rsidRPr="00CB6BD6" w:rsidRDefault="00CB6BD6" w:rsidP="00CB6B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70A4" w:rsidRPr="006B432B" w:rsidRDefault="00B170A4" w:rsidP="00B17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6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819"/>
        <w:gridCol w:w="1142"/>
        <w:gridCol w:w="1142"/>
        <w:gridCol w:w="1142"/>
        <w:gridCol w:w="1142"/>
        <w:gridCol w:w="1142"/>
        <w:gridCol w:w="1210"/>
        <w:gridCol w:w="1227"/>
        <w:gridCol w:w="1482"/>
        <w:gridCol w:w="1329"/>
        <w:gridCol w:w="1142"/>
        <w:gridCol w:w="1142"/>
        <w:gridCol w:w="1142"/>
      </w:tblGrid>
      <w:tr w:rsidR="00B170A4" w:rsidRPr="007E3096" w:rsidTr="00826AD6">
        <w:trPr>
          <w:cantSplit/>
        </w:trPr>
        <w:tc>
          <w:tcPr>
            <w:tcW w:w="163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survival patients statistic analysis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eutr</w:t>
            </w:r>
            <w:proofErr w:type="spellEnd"/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ymper</w:t>
            </w:r>
            <w:proofErr w:type="spellEnd"/>
          </w:p>
        </w:tc>
        <w:tc>
          <w:tcPr>
            <w:tcW w:w="12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14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ospitalLOS</w:t>
            </w:r>
            <w:proofErr w:type="spellEnd"/>
          </w:p>
        </w:tc>
        <w:tc>
          <w:tcPr>
            <w:tcW w:w="13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CULOS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PACHE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</w:tr>
      <w:tr w:rsidR="00B170A4" w:rsidRPr="007E3096" w:rsidTr="00826AD6">
        <w:trPr>
          <w:cantSplit/>
        </w:trPr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B170A4" w:rsidRPr="007E3096" w:rsidTr="00826AD6">
        <w:trPr>
          <w:cantSplit/>
        </w:trPr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mi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8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13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2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455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4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.9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3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0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89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49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9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13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5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6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中位</w:t>
            </w:r>
            <w:proofErr w:type="gramStart"/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數</w:t>
            </w:r>
            <w:proofErr w:type="gramEnd"/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7.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.70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5.4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9.100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5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9.0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2.5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.00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.44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211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00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97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2135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7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.99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7.50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67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2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83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riate</w:t>
            </w:r>
            <w:proofErr w:type="spellEnd"/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9.80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3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4.06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66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.31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3.67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806.82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.52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.947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503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170A4" w:rsidRPr="007E3096" w:rsidTr="00826AD6">
        <w:trPr>
          <w:cantSplit/>
        </w:trPr>
        <w:tc>
          <w:tcPr>
            <w:tcW w:w="196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.7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170A4" w:rsidRPr="007E3096" w:rsidTr="00826AD6">
        <w:trPr>
          <w:cantSplit/>
        </w:trPr>
        <w:tc>
          <w:tcPr>
            <w:tcW w:w="11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70A4" w:rsidRPr="007E3096" w:rsidRDefault="007E3096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centi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32.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.27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6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8.7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.125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3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8.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3.00</w:t>
            </w:r>
          </w:p>
        </w:tc>
      </w:tr>
      <w:tr w:rsidR="00B170A4" w:rsidRPr="007E3096" w:rsidTr="00826AD6">
        <w:trPr>
          <w:cantSplit/>
        </w:trPr>
        <w:tc>
          <w:tcPr>
            <w:tcW w:w="11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700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4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00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5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</w:p>
        </w:tc>
      </w:tr>
      <w:tr w:rsidR="00B170A4" w:rsidRPr="007E3096" w:rsidTr="00826AD6">
        <w:trPr>
          <w:cantSplit/>
        </w:trPr>
        <w:tc>
          <w:tcPr>
            <w:tcW w:w="11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5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1.25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.8000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8.67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5.70</w:t>
            </w:r>
          </w:p>
        </w:tc>
        <w:tc>
          <w:tcPr>
            <w:tcW w:w="12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3.3750</w:t>
            </w:r>
          </w:p>
        </w:tc>
        <w:tc>
          <w:tcPr>
            <w:tcW w:w="12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80</w:t>
            </w:r>
          </w:p>
        </w:tc>
        <w:tc>
          <w:tcPr>
            <w:tcW w:w="14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7.50</w:t>
            </w:r>
          </w:p>
        </w:tc>
        <w:tc>
          <w:tcPr>
            <w:tcW w:w="13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170A4" w:rsidRPr="007E3096" w:rsidRDefault="00B170A4" w:rsidP="009972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7E3096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.25</w:t>
            </w:r>
          </w:p>
        </w:tc>
      </w:tr>
    </w:tbl>
    <w:p w:rsidR="00B170A4" w:rsidRPr="006B432B" w:rsidRDefault="00B170A4" w:rsidP="00B170A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70A4" w:rsidRDefault="00B170A4" w:rsidP="00B17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70A4" w:rsidRDefault="00B170A4" w:rsidP="00B17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70A4" w:rsidRPr="00D114DD" w:rsidRDefault="00B170A4" w:rsidP="00B17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B6BD6" w:rsidRDefault="00CB6BD6" w:rsidP="00CB6B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CB6BD6" w:rsidSect="005658D2">
      <w:pgSz w:w="190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2F7D" w:rsidRDefault="00482F7D" w:rsidP="002B68E4">
      <w:r>
        <w:separator/>
      </w:r>
    </w:p>
  </w:endnote>
  <w:endnote w:type="continuationSeparator" w:id="0">
    <w:p w:rsidR="00482F7D" w:rsidRDefault="00482F7D" w:rsidP="002B68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2F7D" w:rsidRDefault="00482F7D" w:rsidP="002B68E4">
      <w:r>
        <w:separator/>
      </w:r>
    </w:p>
  </w:footnote>
  <w:footnote w:type="continuationSeparator" w:id="0">
    <w:p w:rsidR="00482F7D" w:rsidRDefault="00482F7D" w:rsidP="002B68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095D"/>
    <w:rsid w:val="00055EAB"/>
    <w:rsid w:val="00067EAA"/>
    <w:rsid w:val="000D48FC"/>
    <w:rsid w:val="002B68E4"/>
    <w:rsid w:val="002F095D"/>
    <w:rsid w:val="002F7F31"/>
    <w:rsid w:val="003A6CB5"/>
    <w:rsid w:val="003E3176"/>
    <w:rsid w:val="0041138A"/>
    <w:rsid w:val="00466A3F"/>
    <w:rsid w:val="00482F7D"/>
    <w:rsid w:val="00505461"/>
    <w:rsid w:val="006A489E"/>
    <w:rsid w:val="007E3096"/>
    <w:rsid w:val="00826AD6"/>
    <w:rsid w:val="009B529C"/>
    <w:rsid w:val="00A30EC4"/>
    <w:rsid w:val="00AB6596"/>
    <w:rsid w:val="00B11577"/>
    <w:rsid w:val="00B170A4"/>
    <w:rsid w:val="00B34554"/>
    <w:rsid w:val="00C251C7"/>
    <w:rsid w:val="00CB6BD6"/>
    <w:rsid w:val="00D60232"/>
    <w:rsid w:val="00F3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46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B6BD6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CB6BD6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CB6BD6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">
    <w:name w:val="aff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uiPriority w:val="99"/>
    <w:rsid w:val="00067EAA"/>
  </w:style>
  <w:style w:type="character" w:customStyle="1" w:styleId="apple-style-span">
    <w:name w:val="apple-style-span"/>
    <w:basedOn w:val="a0"/>
    <w:uiPriority w:val="99"/>
    <w:rsid w:val="00067EAA"/>
  </w:style>
  <w:style w:type="paragraph" w:customStyle="1" w:styleId="authlist">
    <w:name w:val="auth_list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cit1">
    <w:name w:val="cit1"/>
    <w:basedOn w:val="a0"/>
    <w:uiPriority w:val="99"/>
    <w:rsid w:val="00067EAA"/>
    <w:rPr>
      <w:color w:val="auto"/>
      <w:sz w:val="22"/>
      <w:szCs w:val="22"/>
    </w:rPr>
  </w:style>
  <w:style w:type="character" w:customStyle="1" w:styleId="citation">
    <w:name w:val="citation"/>
    <w:basedOn w:val="a0"/>
    <w:uiPriority w:val="99"/>
    <w:rsid w:val="00067EAA"/>
  </w:style>
  <w:style w:type="character" w:customStyle="1" w:styleId="citation-abbreviation2">
    <w:name w:val="citation-abbreviation2"/>
    <w:basedOn w:val="a0"/>
    <w:uiPriority w:val="99"/>
    <w:rsid w:val="00067EAA"/>
  </w:style>
  <w:style w:type="character" w:customStyle="1" w:styleId="citation-flpages">
    <w:name w:val="citation-flpages"/>
    <w:basedOn w:val="a0"/>
    <w:uiPriority w:val="99"/>
    <w:rsid w:val="00067EAA"/>
  </w:style>
  <w:style w:type="character" w:styleId="a3">
    <w:name w:val="line number"/>
    <w:basedOn w:val="a0"/>
    <w:uiPriority w:val="99"/>
    <w:semiHidden/>
    <w:unhideWhenUsed/>
    <w:rsid w:val="002F095D"/>
  </w:style>
  <w:style w:type="character" w:customStyle="1" w:styleId="1Char">
    <w:name w:val="标题 1 Char"/>
    <w:basedOn w:val="a0"/>
    <w:link w:val="1"/>
    <w:uiPriority w:val="9"/>
    <w:rsid w:val="00CB6BD6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CB6BD6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CB6BD6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paragraph" w:styleId="a4">
    <w:name w:val="header"/>
    <w:basedOn w:val="a"/>
    <w:link w:val="Char"/>
    <w:uiPriority w:val="99"/>
    <w:semiHidden/>
    <w:unhideWhenUsed/>
    <w:rsid w:val="002B6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B68E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B6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B68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8</Words>
  <Characters>1588</Characters>
  <Application>Microsoft Office Word</Application>
  <DocSecurity>0</DocSecurity>
  <Lines>13</Lines>
  <Paragraphs>3</Paragraphs>
  <ScaleCrop>false</ScaleCrop>
  <Company>Microsoft</Company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icrosoft</cp:lastModifiedBy>
  <cp:revision>6</cp:revision>
  <dcterms:created xsi:type="dcterms:W3CDTF">2015-02-08T03:56:00Z</dcterms:created>
  <dcterms:modified xsi:type="dcterms:W3CDTF">2015-02-11T05:42:00Z</dcterms:modified>
</cp:coreProperties>
</file>